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76DFB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6F1B95">
        <w:rPr>
          <w:rFonts w:ascii="Times New Roman" w:hAnsi="Times New Roman" w:cs="Times New Roman"/>
          <w:i/>
        </w:rPr>
        <w:t>BAX</w:t>
      </w:r>
      <w:r w:rsidRPr="006F1B95">
        <w:rPr>
          <w:rFonts w:ascii="Times New Roman" w:hAnsi="Times New Roman" w:cs="Times New Roman"/>
        </w:rPr>
        <w:tab/>
      </w:r>
      <w:r w:rsidRPr="006F1B95">
        <w:rPr>
          <w:rFonts w:ascii="Times New Roman" w:hAnsi="Times New Roman" w:cs="Times New Roman"/>
        </w:rPr>
        <w:t xml:space="preserve">　</w:t>
      </w:r>
      <w:r w:rsidRPr="006F1B95">
        <w:rPr>
          <w:rFonts w:ascii="Times New Roman" w:hAnsi="Times New Roman" w:cs="Times New Roman" w:hint="eastAsia"/>
        </w:rPr>
        <w:t xml:space="preserve">  </w:t>
      </w:r>
      <w:r w:rsidRPr="006F1B95">
        <w:rPr>
          <w:rFonts w:ascii="Times New Roman" w:hAnsi="Times New Roman" w:cs="Times New Roman"/>
        </w:rPr>
        <w:t>Forward: 5′-CCATCATGGGCTGGACAT-3′</w:t>
      </w:r>
    </w:p>
    <w:p w14:paraId="301314D2" w14:textId="77777777" w:rsidR="009A6E4F" w:rsidRPr="006F1B95" w:rsidRDefault="009A6E4F" w:rsidP="009A6E4F">
      <w:pPr>
        <w:spacing w:line="480" w:lineRule="auto"/>
        <w:ind w:firstLineChars="600" w:firstLine="144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CACTCCCGCCACAAAGAT-3′</w:t>
      </w:r>
    </w:p>
    <w:p w14:paraId="67127F93" w14:textId="77777777" w:rsidR="009A6E4F" w:rsidRPr="006F1B95" w:rsidRDefault="009A6E4F" w:rsidP="009A6E4F">
      <w:pPr>
        <w:spacing w:line="480" w:lineRule="auto"/>
        <w:ind w:firstLineChars="600" w:firstLine="144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69</w:t>
      </w:r>
    </w:p>
    <w:p w14:paraId="4BB50896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  <w:i/>
        </w:rPr>
        <w:t>BCL2</w:t>
      </w:r>
      <w:r w:rsidRPr="006F1B95">
        <w:rPr>
          <w:rFonts w:ascii="Times New Roman" w:hAnsi="Times New Roman" w:cs="Times New Roman"/>
        </w:rPr>
        <w:tab/>
      </w:r>
      <w:r w:rsidRPr="006F1B95">
        <w:rPr>
          <w:rFonts w:ascii="Times New Roman" w:hAnsi="Times New Roman" w:cs="Times New Roman"/>
        </w:rPr>
        <w:t xml:space="preserve">　</w:t>
      </w:r>
      <w:r w:rsidRPr="006F1B95">
        <w:rPr>
          <w:rFonts w:ascii="Times New Roman" w:hAnsi="Times New Roman" w:cs="Times New Roman" w:hint="eastAsia"/>
        </w:rPr>
        <w:t xml:space="preserve">  </w:t>
      </w:r>
      <w:r w:rsidRPr="006F1B95">
        <w:rPr>
          <w:rFonts w:ascii="Times New Roman" w:hAnsi="Times New Roman" w:cs="Times New Roman"/>
        </w:rPr>
        <w:t xml:space="preserve">Forward: 5′-TTGGTATCCTTCTCTTTCACGCAC-3′ </w:t>
      </w:r>
    </w:p>
    <w:p w14:paraId="7B1748B1" w14:textId="77777777" w:rsidR="009A6E4F" w:rsidRPr="006F1B95" w:rsidRDefault="009A6E4F" w:rsidP="009A6E4F">
      <w:pPr>
        <w:spacing w:line="480" w:lineRule="auto"/>
        <w:ind w:firstLineChars="600" w:firstLine="144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ATGGCATTGACGAAGAGGAT-3′</w:t>
      </w:r>
    </w:p>
    <w:p w14:paraId="474CA536" w14:textId="77777777" w:rsidR="009A6E4F" w:rsidRPr="006F1B95" w:rsidRDefault="009A6E4F" w:rsidP="009A6E4F">
      <w:pPr>
        <w:spacing w:line="480" w:lineRule="auto"/>
        <w:ind w:firstLineChars="600" w:firstLine="144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23</w:t>
      </w:r>
    </w:p>
    <w:p w14:paraId="626AECA5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  <w:i/>
        </w:rPr>
        <w:t>CDKN1A</w:t>
      </w:r>
      <w:r w:rsidRPr="006F1B95">
        <w:rPr>
          <w:rFonts w:ascii="Times New Roman" w:hAnsi="Times New Roman" w:cs="Times New Roman"/>
        </w:rPr>
        <w:t xml:space="preserve">    Forward: 5′-TGGGCTGCCTGTTTTCAG-3′</w:t>
      </w:r>
    </w:p>
    <w:p w14:paraId="3B056297" w14:textId="77777777" w:rsidR="009A6E4F" w:rsidRPr="006F1B95" w:rsidRDefault="009A6E4F" w:rsidP="009A6E4F">
      <w:pPr>
        <w:spacing w:line="480" w:lineRule="auto"/>
        <w:ind w:firstLineChars="600" w:firstLine="144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AGCTGCTCGCTGTCCACT-3′</w:t>
      </w:r>
    </w:p>
    <w:p w14:paraId="58A3FCDE" w14:textId="77777777" w:rsidR="009A6E4F" w:rsidRPr="006F1B95" w:rsidRDefault="009A6E4F" w:rsidP="009A6E4F">
      <w:pPr>
        <w:spacing w:line="480" w:lineRule="auto"/>
        <w:ind w:firstLineChars="600" w:firstLine="144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70</w:t>
      </w:r>
    </w:p>
    <w:p w14:paraId="2628AB77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  <w:i/>
        </w:rPr>
        <w:t>SESTRIN2</w:t>
      </w:r>
      <w:r w:rsidRPr="006F1B95">
        <w:rPr>
          <w:rFonts w:ascii="Times New Roman" w:hAnsi="Times New Roman" w:cs="Times New Roman"/>
        </w:rPr>
        <w:t xml:space="preserve">    Forward: 5′-CGCTTTGAGCTGGAGAAGTC-3′</w:t>
      </w:r>
    </w:p>
    <w:p w14:paraId="0146AD68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TCCACAAAGCACAGCATGTC-3′</w:t>
      </w:r>
    </w:p>
    <w:p w14:paraId="0F77129A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1</w:t>
      </w:r>
    </w:p>
    <w:p w14:paraId="66114AAD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  <w:i/>
        </w:rPr>
        <w:t>DRAM1</w:t>
      </w:r>
      <w:r w:rsidRPr="006F1B95">
        <w:rPr>
          <w:rFonts w:ascii="Times New Roman" w:hAnsi="Times New Roman" w:cs="Times New Roman"/>
        </w:rPr>
        <w:tab/>
        <w:t xml:space="preserve">     Forward: 5′-TGTCTGTGCTTCACTAATTTCCA-3′</w:t>
      </w:r>
    </w:p>
    <w:p w14:paraId="406AC50C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TCACAGATCGCACTCACTACG-3′</w:t>
      </w:r>
    </w:p>
    <w:p w14:paraId="5B16389F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78</w:t>
      </w:r>
    </w:p>
    <w:p w14:paraId="7E870EBD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  <w:i/>
        </w:rPr>
        <w:t xml:space="preserve">PTEN </w:t>
      </w:r>
      <w:r w:rsidRPr="006F1B95">
        <w:rPr>
          <w:rFonts w:ascii="Times New Roman" w:hAnsi="Times New Roman" w:cs="Times New Roman"/>
        </w:rPr>
        <w:tab/>
      </w:r>
      <w:r w:rsidRPr="006F1B95">
        <w:rPr>
          <w:rFonts w:ascii="Times New Roman" w:hAnsi="Times New Roman" w:cs="Times New Roman"/>
        </w:rPr>
        <w:t xml:space="preserve">　</w:t>
      </w:r>
      <w:r w:rsidRPr="006F1B95">
        <w:rPr>
          <w:rFonts w:ascii="Times New Roman" w:hAnsi="Times New Roman" w:cs="Times New Roman" w:hint="eastAsia"/>
        </w:rPr>
        <w:t xml:space="preserve"> </w:t>
      </w:r>
      <w:r w:rsidRPr="006F1B95">
        <w:rPr>
          <w:rFonts w:ascii="Times New Roman" w:hAnsi="Times New Roman" w:cs="Times New Roman"/>
        </w:rPr>
        <w:t xml:space="preserve">  Forward: 5′-GCTACCTGTTAAAGAATCATCTGGA-3′</w:t>
      </w:r>
    </w:p>
    <w:p w14:paraId="1E4D66D7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CTGGCAGACCACAAACTGAG-3′</w:t>
      </w:r>
    </w:p>
    <w:p w14:paraId="1A6F1B74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59</w:t>
      </w:r>
    </w:p>
    <w:p w14:paraId="337CE059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  <w:i/>
        </w:rPr>
        <w:t>PRkAA1</w:t>
      </w:r>
      <w:r w:rsidRPr="006F1B95">
        <w:rPr>
          <w:rFonts w:ascii="Times New Roman" w:hAnsi="Times New Roman" w:cs="Times New Roman"/>
        </w:rPr>
        <w:t xml:space="preserve"> </w:t>
      </w:r>
      <w:r w:rsidRPr="006F1B95">
        <w:rPr>
          <w:rFonts w:ascii="Times New Roman" w:hAnsi="Times New Roman" w:cs="Times New Roman"/>
        </w:rPr>
        <w:t xml:space="preserve">　</w:t>
      </w:r>
      <w:r w:rsidRPr="006F1B95">
        <w:rPr>
          <w:rFonts w:ascii="Times New Roman" w:hAnsi="Times New Roman" w:cs="Times New Roman" w:hint="eastAsia"/>
        </w:rPr>
        <w:t xml:space="preserve"> </w:t>
      </w:r>
      <w:r w:rsidRPr="006F1B95">
        <w:rPr>
          <w:rFonts w:ascii="Times New Roman" w:hAnsi="Times New Roman" w:cs="Times New Roman"/>
        </w:rPr>
        <w:t xml:space="preserve">  Forward: 5′-TCTCAGGAGGAGAGCTATTTGATT-3′</w:t>
      </w:r>
    </w:p>
    <w:p w14:paraId="58B77A71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GAACAGACGCCGACTTTCTTT-3′</w:t>
      </w:r>
    </w:p>
    <w:p w14:paraId="11E11F2A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42</w:t>
      </w:r>
    </w:p>
    <w:p w14:paraId="04754722" w14:textId="77777777" w:rsidR="009A6E4F" w:rsidRPr="006F1B95" w:rsidRDefault="009A6E4F" w:rsidP="009A6E4F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6F1B95">
        <w:rPr>
          <w:rFonts w:ascii="Times New Roman" w:hAnsi="Times New Roman" w:cs="Times New Roman"/>
          <w:i/>
        </w:rPr>
        <w:t>MTOR</w:t>
      </w:r>
      <w:r w:rsidRPr="006F1B95">
        <w:rPr>
          <w:rFonts w:ascii="Times New Roman" w:hAnsi="Times New Roman" w:cs="Times New Roman"/>
          <w:i/>
        </w:rPr>
        <w:tab/>
      </w:r>
      <w:r w:rsidRPr="006F1B95">
        <w:rPr>
          <w:rFonts w:ascii="Times New Roman" w:hAnsi="Times New Roman" w:cs="Times New Roman"/>
          <w:i/>
        </w:rPr>
        <w:t xml:space="preserve">　</w:t>
      </w:r>
      <w:r w:rsidRPr="006F1B95">
        <w:rPr>
          <w:rFonts w:ascii="Times New Roman" w:hAnsi="Times New Roman" w:cs="Times New Roman" w:hint="eastAsia"/>
          <w:i/>
        </w:rPr>
        <w:t xml:space="preserve"> </w:t>
      </w:r>
      <w:r w:rsidRPr="006F1B95">
        <w:rPr>
          <w:rFonts w:ascii="Times New Roman" w:hAnsi="Times New Roman" w:cs="Times New Roman"/>
          <w:i/>
        </w:rPr>
        <w:t xml:space="preserve">  </w:t>
      </w:r>
      <w:r w:rsidRPr="006F1B95">
        <w:rPr>
          <w:rFonts w:ascii="Times New Roman" w:hAnsi="Times New Roman" w:cs="Times New Roman"/>
        </w:rPr>
        <w:t>Forward: 5′-GCAGCTGCATGGGGTTTA-3′</w:t>
      </w:r>
    </w:p>
    <w:p w14:paraId="223691A9" w14:textId="77777777" w:rsidR="009A6E4F" w:rsidRPr="006F1B95" w:rsidRDefault="009A6E4F" w:rsidP="009A6E4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Reverse: 5′-CCCGAGGGATCATACAGGT-3′</w:t>
      </w:r>
    </w:p>
    <w:p w14:paraId="733CF2DE" w14:textId="2280EF23" w:rsidR="003C1837" w:rsidRPr="003218AF" w:rsidRDefault="009A6E4F" w:rsidP="003218AF">
      <w:pPr>
        <w:spacing w:line="480" w:lineRule="auto"/>
        <w:ind w:firstLineChars="650" w:firstLine="1560"/>
        <w:jc w:val="both"/>
        <w:rPr>
          <w:rFonts w:ascii="Times New Roman" w:hAnsi="Times New Roman" w:cs="Times New Roman"/>
        </w:rPr>
      </w:pPr>
      <w:r w:rsidRPr="006F1B95">
        <w:rPr>
          <w:rFonts w:ascii="Times New Roman" w:hAnsi="Times New Roman" w:cs="Times New Roman"/>
        </w:rPr>
        <w:t>Universal Probe Library: #56</w:t>
      </w:r>
    </w:p>
    <w:sectPr w:rsidR="003C1837" w:rsidRPr="003218AF" w:rsidSect="003C7910">
      <w:footerReference w:type="default" r:id="rId6"/>
      <w:pgSz w:w="11900" w:h="16840"/>
      <w:pgMar w:top="1418" w:right="1418" w:bottom="1418" w:left="1418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71EA80" w14:textId="77777777" w:rsidR="007D45C6" w:rsidRDefault="007D45C6">
      <w:r>
        <w:separator/>
      </w:r>
    </w:p>
  </w:endnote>
  <w:endnote w:type="continuationSeparator" w:id="0">
    <w:p w14:paraId="24326BE1" w14:textId="77777777" w:rsidR="007D45C6" w:rsidRDefault="007D4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05652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9CFC598" w14:textId="77777777" w:rsidR="003C7910" w:rsidRPr="00F26429" w:rsidRDefault="009A6E4F">
        <w:pPr>
          <w:pStyle w:val="a3"/>
          <w:jc w:val="center"/>
          <w:rPr>
            <w:rFonts w:ascii="Times New Roman" w:hAnsi="Times New Roman" w:cs="Times New Roman"/>
          </w:rPr>
        </w:pPr>
        <w:r w:rsidRPr="00F26429">
          <w:rPr>
            <w:rFonts w:ascii="Times New Roman" w:hAnsi="Times New Roman" w:cs="Times New Roman"/>
          </w:rPr>
          <w:fldChar w:fldCharType="begin"/>
        </w:r>
        <w:r w:rsidRPr="00F26429">
          <w:rPr>
            <w:rFonts w:ascii="Times New Roman" w:hAnsi="Times New Roman" w:cs="Times New Roman"/>
          </w:rPr>
          <w:instrText xml:space="preserve"> PAGE   \* MERGEFORMAT </w:instrText>
        </w:r>
        <w:r w:rsidRPr="00F2642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F2642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2DC3AE6" w14:textId="77777777" w:rsidR="003C7910" w:rsidRDefault="007D45C6" w:rsidP="00466EB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CF894" w14:textId="77777777" w:rsidR="007D45C6" w:rsidRDefault="007D45C6">
      <w:r>
        <w:separator/>
      </w:r>
    </w:p>
  </w:footnote>
  <w:footnote w:type="continuationSeparator" w:id="0">
    <w:p w14:paraId="2F358830" w14:textId="77777777" w:rsidR="007D45C6" w:rsidRDefault="007D4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E4F"/>
    <w:rsid w:val="001A50C2"/>
    <w:rsid w:val="003218AF"/>
    <w:rsid w:val="003C1837"/>
    <w:rsid w:val="003F4C66"/>
    <w:rsid w:val="00610242"/>
    <w:rsid w:val="007D45C6"/>
    <w:rsid w:val="008E0EF5"/>
    <w:rsid w:val="009A6E4F"/>
    <w:rsid w:val="00B83C64"/>
    <w:rsid w:val="00CD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C07B7C"/>
  <w15:chartTrackingRefBased/>
  <w15:docId w15:val="{B62B8D88-CE5D-4DDE-AA40-3C2EFA77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E4F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A6E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A6E4F"/>
    <w:rPr>
      <w:kern w:val="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9A6E4F"/>
  </w:style>
  <w:style w:type="paragraph" w:styleId="a6">
    <w:name w:val="header"/>
    <w:basedOn w:val="a"/>
    <w:link w:val="a7"/>
    <w:uiPriority w:val="99"/>
    <w:unhideWhenUsed/>
    <w:rsid w:val="003F4C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F4C66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9-07-02T13:24:00Z</dcterms:created>
  <dcterms:modified xsi:type="dcterms:W3CDTF">2019-07-11T16:25:00Z</dcterms:modified>
</cp:coreProperties>
</file>